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9845" w14:textId="487AA33C" w:rsidR="00F37AA0" w:rsidRPr="00FD0B12" w:rsidRDefault="00814061" w:rsidP="008765D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FD0B12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2 </w:t>
      </w:r>
      <w:r w:rsidR="00FD0B12" w:rsidRPr="00FD0B12">
        <w:rPr>
          <w:rFonts w:ascii="Times New Roman" w:hAnsi="Times New Roman"/>
          <w:b/>
          <w:bCs/>
          <w:kern w:val="0"/>
          <w:sz w:val="24"/>
          <w:szCs w:val="24"/>
        </w:rPr>
        <w:t xml:space="preserve">Primers for </w:t>
      </w:r>
      <w:proofErr w:type="spellStart"/>
      <w:r w:rsidR="00FD0B12" w:rsidRPr="00FD0B12">
        <w:rPr>
          <w:rFonts w:ascii="Times New Roman" w:hAnsi="Times New Roman"/>
          <w:b/>
          <w:bCs/>
          <w:kern w:val="0"/>
          <w:sz w:val="24"/>
          <w:szCs w:val="24"/>
        </w:rPr>
        <w:t>ChIP</w:t>
      </w:r>
      <w:proofErr w:type="spellEnd"/>
      <w:r w:rsidR="008765DB">
        <w:rPr>
          <w:rFonts w:ascii="Times New Roman" w:hAnsi="Times New Roman"/>
          <w:b/>
          <w:bCs/>
          <w:kern w:val="0"/>
          <w:sz w:val="24"/>
          <w:szCs w:val="24"/>
        </w:rPr>
        <w:t>-qPCR</w:t>
      </w:r>
    </w:p>
    <w:p w14:paraId="3E9C5C8B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1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 w:cs="Courier New"/>
          <w:kern w:val="0"/>
          <w:sz w:val="24"/>
          <w:szCs w:val="24"/>
        </w:rPr>
        <w:t>GTTCTCAAGTAGCCATAGTG</w:t>
      </w:r>
    </w:p>
    <w:p w14:paraId="0F97134C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1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 w:cs="Courier New"/>
          <w:kern w:val="0"/>
          <w:sz w:val="24"/>
          <w:szCs w:val="24"/>
        </w:rPr>
        <w:t>GGCTCAGGGTCCCAAGTAT</w:t>
      </w:r>
    </w:p>
    <w:p w14:paraId="31CBF312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2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 w:cs="Courier New"/>
          <w:kern w:val="0"/>
          <w:sz w:val="24"/>
          <w:szCs w:val="24"/>
        </w:rPr>
        <w:t>CTTGCATACTCAAGATCAAA</w:t>
      </w:r>
    </w:p>
    <w:p w14:paraId="7838D6AC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2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 w:cs="Courier New"/>
          <w:kern w:val="0"/>
          <w:sz w:val="24"/>
          <w:szCs w:val="24"/>
        </w:rPr>
        <w:t>AGAACATACATTTCAGAAAC</w:t>
      </w:r>
    </w:p>
    <w:p w14:paraId="37907C38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3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GAAAGAAAGGACACATTTATCAGG</w:t>
      </w:r>
    </w:p>
    <w:p w14:paraId="3CFA5460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3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CCTGATTTTTTCGAGCATGTTTC</w:t>
      </w:r>
    </w:p>
    <w:p w14:paraId="6A83AD28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4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TTCCTAAGGTTGAGGGAGGTC</w:t>
      </w:r>
    </w:p>
    <w:p w14:paraId="5896BFE8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4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ACAACACTCCCCACCACAAC</w:t>
      </w:r>
    </w:p>
    <w:p w14:paraId="2A4D0219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HSPA5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CGCAGGAGAGATAGACAGCT</w:t>
      </w:r>
    </w:p>
    <w:p w14:paraId="67563240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HSPA5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GTGAAGGCCCTGCTCGTTGG</w:t>
      </w:r>
    </w:p>
    <w:p w14:paraId="70D2B1CA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27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GTCTGTGTCTTTTGGCTCCG</w:t>
      </w:r>
    </w:p>
    <w:p w14:paraId="5DFB8BD7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p27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CGTTAGACACTCGCACGTTT</w:t>
      </w:r>
    </w:p>
    <w:p w14:paraId="1630A1E2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NC1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CTCTTTAGCTATCAGGCAGT</w:t>
      </w:r>
    </w:p>
    <w:p w14:paraId="62BF085B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NC1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CGATTTACAGAAGGCATTTC</w:t>
      </w:r>
    </w:p>
    <w:p w14:paraId="55B0802C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NC2-F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TGTAACAGTGGATTTGCGTAC</w:t>
      </w:r>
    </w:p>
    <w:p w14:paraId="6F31EE26" w14:textId="77777777" w:rsidR="00814061" w:rsidRPr="00C00DC3" w:rsidRDefault="00814061" w:rsidP="008765DB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</w:rPr>
      </w:pPr>
      <w:r w:rsidRPr="00C00DC3">
        <w:rPr>
          <w:rFonts w:ascii="Times New Roman" w:eastAsia="宋体" w:hAnsi="Times New Roman"/>
          <w:sz w:val="24"/>
        </w:rPr>
        <w:t>ChIP-NC2-R</w:t>
      </w:r>
      <w:r w:rsidRPr="00C00DC3">
        <w:rPr>
          <w:rFonts w:ascii="Times New Roman" w:eastAsia="宋体" w:hAnsi="Times New Roman" w:hint="eastAsia"/>
          <w:sz w:val="24"/>
        </w:rPr>
        <w:t>：</w:t>
      </w:r>
      <w:r w:rsidRPr="00C00DC3">
        <w:rPr>
          <w:rFonts w:ascii="Times New Roman" w:eastAsia="宋体" w:hAnsi="Times New Roman"/>
          <w:sz w:val="24"/>
        </w:rPr>
        <w:t>TCAGGAAAACTTTTAGAAGG</w:t>
      </w:r>
    </w:p>
    <w:p w14:paraId="698A23A9" w14:textId="77777777" w:rsidR="00814061" w:rsidRPr="00814061" w:rsidRDefault="00814061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sectPr w:rsidR="00814061" w:rsidRPr="00814061" w:rsidSect="00F37AA0">
      <w:footerReference w:type="default" r:id="rId6"/>
      <w:pgSz w:w="12240" w:h="15840"/>
      <w:pgMar w:top="1134" w:right="1134" w:bottom="1134" w:left="1134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68FA4" w14:textId="77777777" w:rsidR="00CA63A7" w:rsidRDefault="00CA63A7" w:rsidP="003B7B02">
      <w:r>
        <w:separator/>
      </w:r>
    </w:p>
  </w:endnote>
  <w:endnote w:type="continuationSeparator" w:id="0">
    <w:p w14:paraId="16880A44" w14:textId="77777777" w:rsidR="00CA63A7" w:rsidRDefault="00CA63A7" w:rsidP="003B7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BE7DC" w14:textId="77777777" w:rsidR="00E7413D" w:rsidRDefault="00E7413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E43BE3" w:rsidRPr="00E43BE3">
      <w:rPr>
        <w:noProof/>
        <w:lang w:val="zh-CN"/>
      </w:rPr>
      <w:t>11</w:t>
    </w:r>
    <w:r>
      <w:fldChar w:fldCharType="end"/>
    </w:r>
  </w:p>
  <w:p w14:paraId="6FAAC167" w14:textId="77777777" w:rsidR="00E7413D" w:rsidRDefault="00E741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07DF3" w14:textId="77777777" w:rsidR="00CA63A7" w:rsidRDefault="00CA63A7" w:rsidP="003B7B02">
      <w:r>
        <w:separator/>
      </w:r>
    </w:p>
  </w:footnote>
  <w:footnote w:type="continuationSeparator" w:id="0">
    <w:p w14:paraId="36EFBDCD" w14:textId="77777777" w:rsidR="00CA63A7" w:rsidRDefault="00CA63A7" w:rsidP="003B7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670"/>
    <w:rsid w:val="00031A7E"/>
    <w:rsid w:val="00046E16"/>
    <w:rsid w:val="000D3A9F"/>
    <w:rsid w:val="00113B95"/>
    <w:rsid w:val="001E3587"/>
    <w:rsid w:val="001F376D"/>
    <w:rsid w:val="002233A2"/>
    <w:rsid w:val="002269E5"/>
    <w:rsid w:val="00280A94"/>
    <w:rsid w:val="002D1A38"/>
    <w:rsid w:val="003B7B02"/>
    <w:rsid w:val="003C1E56"/>
    <w:rsid w:val="003D047F"/>
    <w:rsid w:val="003D2897"/>
    <w:rsid w:val="003E34F6"/>
    <w:rsid w:val="00413716"/>
    <w:rsid w:val="00496321"/>
    <w:rsid w:val="00593A5C"/>
    <w:rsid w:val="00623379"/>
    <w:rsid w:val="006326E7"/>
    <w:rsid w:val="006A6674"/>
    <w:rsid w:val="0071487A"/>
    <w:rsid w:val="00750B81"/>
    <w:rsid w:val="00773AC8"/>
    <w:rsid w:val="00810670"/>
    <w:rsid w:val="00814061"/>
    <w:rsid w:val="008479B6"/>
    <w:rsid w:val="008765DB"/>
    <w:rsid w:val="009001A1"/>
    <w:rsid w:val="009658F7"/>
    <w:rsid w:val="009C2C89"/>
    <w:rsid w:val="00A13862"/>
    <w:rsid w:val="00A712EE"/>
    <w:rsid w:val="00AA17FA"/>
    <w:rsid w:val="00AC25BC"/>
    <w:rsid w:val="00AC51A3"/>
    <w:rsid w:val="00B37C62"/>
    <w:rsid w:val="00B91032"/>
    <w:rsid w:val="00B95ED4"/>
    <w:rsid w:val="00BD5104"/>
    <w:rsid w:val="00C00DC3"/>
    <w:rsid w:val="00C17B0C"/>
    <w:rsid w:val="00C82484"/>
    <w:rsid w:val="00CA63A7"/>
    <w:rsid w:val="00D02F19"/>
    <w:rsid w:val="00D05270"/>
    <w:rsid w:val="00D41D3F"/>
    <w:rsid w:val="00E43BE3"/>
    <w:rsid w:val="00E7413D"/>
    <w:rsid w:val="00E97ABF"/>
    <w:rsid w:val="00EF3671"/>
    <w:rsid w:val="00F37AA0"/>
    <w:rsid w:val="00F62C29"/>
    <w:rsid w:val="00FD0B12"/>
    <w:rsid w:val="00FD7778"/>
    <w:rsid w:val="00FE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7F07C6"/>
  <w14:defaultImageDpi w14:val="0"/>
  <w15:docId w15:val="{C70CB4DA-D6EB-4EFD-8FE7-E1D1CF16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3B7B02"/>
    <w:rPr>
      <w:rFonts w:cs="Times New Roman"/>
      <w:sz w:val="18"/>
    </w:rPr>
  </w:style>
  <w:style w:type="paragraph" w:styleId="a5">
    <w:name w:val="footer"/>
    <w:basedOn w:val="a"/>
    <w:link w:val="a6"/>
    <w:uiPriority w:val="99"/>
    <w:unhideWhenUsed/>
    <w:rsid w:val="003B7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3B7B02"/>
    <w:rPr>
      <w:rFonts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虎</dc:creator>
  <cp:keywords/>
  <dc:description>written by /localsw/bin/httpd [Perl RTF::Writer v1.11]</dc:description>
  <cp:lastModifiedBy>陈虎</cp:lastModifiedBy>
  <cp:revision>7</cp:revision>
  <dcterms:created xsi:type="dcterms:W3CDTF">2025-02-11T11:43:00Z</dcterms:created>
  <dcterms:modified xsi:type="dcterms:W3CDTF">2025-02-12T07:48:00Z</dcterms:modified>
</cp:coreProperties>
</file>